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986"/>
        <w:tblW w:w="0" w:type="auto"/>
        <w:tblLook w:val="04A0" w:firstRow="1" w:lastRow="0" w:firstColumn="1" w:lastColumn="0" w:noHBand="0" w:noVBand="1"/>
      </w:tblPr>
      <w:tblGrid>
        <w:gridCol w:w="3804"/>
        <w:gridCol w:w="2006"/>
        <w:gridCol w:w="1441"/>
        <w:gridCol w:w="1243"/>
      </w:tblGrid>
      <w:tr w:rsidR="00260CC5" w:rsidRPr="00BD5BF6" w14:paraId="587BF8ED" w14:textId="77777777" w:rsidTr="00260CC5">
        <w:trPr>
          <w:trHeight w:val="360"/>
        </w:trPr>
        <w:tc>
          <w:tcPr>
            <w:tcW w:w="3804" w:type="dxa"/>
            <w:noWrap/>
            <w:hideMark/>
          </w:tcPr>
          <w:p w14:paraId="32987335" w14:textId="77777777" w:rsidR="00260CC5" w:rsidRPr="00BD5BF6" w:rsidRDefault="00260CC5" w:rsidP="00260CC5">
            <w:bookmarkStart w:id="0" w:name="_Hlk88991551"/>
            <w:r w:rsidRPr="00BD5BF6">
              <w:rPr>
                <w:rFonts w:hint="eastAsia"/>
              </w:rPr>
              <w:t>Name</w:t>
            </w:r>
          </w:p>
        </w:tc>
        <w:tc>
          <w:tcPr>
            <w:tcW w:w="2006" w:type="dxa"/>
            <w:noWrap/>
            <w:hideMark/>
          </w:tcPr>
          <w:p w14:paraId="1D889910" w14:textId="77777777" w:rsidR="00260CC5" w:rsidRPr="00BD5BF6" w:rsidRDefault="00260CC5" w:rsidP="00260CC5">
            <w:r w:rsidRPr="00BD5BF6">
              <w:rPr>
                <w:rFonts w:hint="eastAsia"/>
              </w:rPr>
              <w:t>Dilution buffer</w:t>
            </w:r>
          </w:p>
        </w:tc>
        <w:tc>
          <w:tcPr>
            <w:tcW w:w="1441" w:type="dxa"/>
            <w:noWrap/>
            <w:hideMark/>
          </w:tcPr>
          <w:p w14:paraId="1C64C85E" w14:textId="77777777" w:rsidR="00260CC5" w:rsidRPr="00BD5BF6" w:rsidRDefault="00260CC5" w:rsidP="00260CC5">
            <w:r w:rsidRPr="00BD5BF6">
              <w:rPr>
                <w:rFonts w:hint="eastAsia"/>
              </w:rPr>
              <w:t>Dilution ratio</w:t>
            </w:r>
          </w:p>
        </w:tc>
        <w:tc>
          <w:tcPr>
            <w:tcW w:w="1243" w:type="dxa"/>
            <w:noWrap/>
            <w:hideMark/>
          </w:tcPr>
          <w:p w14:paraId="6167718C" w14:textId="77777777" w:rsidR="00260CC5" w:rsidRPr="00BD5BF6" w:rsidRDefault="00260CC5" w:rsidP="00260CC5">
            <w:r w:rsidRPr="00BD5BF6">
              <w:rPr>
                <w:rFonts w:hint="eastAsia"/>
              </w:rPr>
              <w:t>ID</w:t>
            </w:r>
          </w:p>
        </w:tc>
      </w:tr>
      <w:tr w:rsidR="00260CC5" w:rsidRPr="00BD5BF6" w14:paraId="484A60B7" w14:textId="77777777" w:rsidTr="00260CC5">
        <w:trPr>
          <w:trHeight w:val="360"/>
        </w:trPr>
        <w:tc>
          <w:tcPr>
            <w:tcW w:w="3804" w:type="dxa"/>
            <w:noWrap/>
            <w:hideMark/>
          </w:tcPr>
          <w:p w14:paraId="2709799C" w14:textId="77777777" w:rsidR="00260CC5" w:rsidRPr="00BD5BF6" w:rsidRDefault="00260CC5" w:rsidP="00260CC5">
            <w:r w:rsidRPr="00BD5BF6">
              <w:rPr>
                <w:rFonts w:hint="eastAsia"/>
              </w:rPr>
              <w:t>Anti-PD-L1 antibody [EPR19759]</w:t>
            </w:r>
          </w:p>
        </w:tc>
        <w:tc>
          <w:tcPr>
            <w:tcW w:w="2006" w:type="dxa"/>
            <w:vMerge w:val="restart"/>
            <w:noWrap/>
            <w:hideMark/>
          </w:tcPr>
          <w:p w14:paraId="318B2386" w14:textId="77777777" w:rsidR="00260CC5" w:rsidRPr="00BD5BF6" w:rsidRDefault="00260CC5" w:rsidP="00260CC5">
            <w:r w:rsidRPr="00BD5BF6">
              <w:rPr>
                <w:rFonts w:hint="eastAsia"/>
              </w:rPr>
              <w:t>5% NFDM/TBS-T</w:t>
            </w:r>
          </w:p>
        </w:tc>
        <w:tc>
          <w:tcPr>
            <w:tcW w:w="1441" w:type="dxa"/>
            <w:noWrap/>
            <w:hideMark/>
          </w:tcPr>
          <w:p w14:paraId="41DE9AF4" w14:textId="77777777" w:rsidR="00260CC5" w:rsidRPr="00BD5BF6" w:rsidRDefault="00260CC5" w:rsidP="00260CC5">
            <w:r w:rsidRPr="00BD5BF6">
              <w:rPr>
                <w:rFonts w:hint="eastAsia"/>
              </w:rPr>
              <w:t>1:1000</w:t>
            </w:r>
          </w:p>
        </w:tc>
        <w:tc>
          <w:tcPr>
            <w:tcW w:w="1243" w:type="dxa"/>
            <w:noWrap/>
            <w:hideMark/>
          </w:tcPr>
          <w:p w14:paraId="13EB633A" w14:textId="77777777" w:rsidR="00260CC5" w:rsidRPr="00BD5BF6" w:rsidRDefault="00260CC5" w:rsidP="00260CC5">
            <w:r w:rsidRPr="00BD5BF6">
              <w:rPr>
                <w:rFonts w:hint="eastAsia"/>
              </w:rPr>
              <w:t>ab213524, Abcam</w:t>
            </w:r>
          </w:p>
        </w:tc>
      </w:tr>
      <w:tr w:rsidR="00260CC5" w:rsidRPr="00BD5BF6" w14:paraId="2E258E29" w14:textId="77777777" w:rsidTr="00260CC5">
        <w:trPr>
          <w:trHeight w:val="360"/>
        </w:trPr>
        <w:tc>
          <w:tcPr>
            <w:tcW w:w="3804" w:type="dxa"/>
            <w:noWrap/>
            <w:hideMark/>
          </w:tcPr>
          <w:p w14:paraId="686D329B" w14:textId="77777777" w:rsidR="00260CC5" w:rsidRPr="00BD5BF6" w:rsidRDefault="00260CC5" w:rsidP="00260CC5">
            <w:r w:rsidRPr="00BD5BF6">
              <w:rPr>
                <w:rFonts w:hint="eastAsia"/>
              </w:rPr>
              <w:t xml:space="preserve">GAPDH (14C10) Rabbit </w:t>
            </w:r>
            <w:proofErr w:type="spellStart"/>
            <w:r w:rsidRPr="00BD5BF6">
              <w:rPr>
                <w:rFonts w:hint="eastAsia"/>
              </w:rPr>
              <w:t>mAb</w:t>
            </w:r>
            <w:proofErr w:type="spellEnd"/>
          </w:p>
        </w:tc>
        <w:tc>
          <w:tcPr>
            <w:tcW w:w="2006" w:type="dxa"/>
            <w:vMerge/>
            <w:hideMark/>
          </w:tcPr>
          <w:p w14:paraId="403B5440" w14:textId="77777777" w:rsidR="00260CC5" w:rsidRPr="00BD5BF6" w:rsidRDefault="00260CC5" w:rsidP="00260CC5"/>
        </w:tc>
        <w:tc>
          <w:tcPr>
            <w:tcW w:w="1441" w:type="dxa"/>
            <w:noWrap/>
            <w:hideMark/>
          </w:tcPr>
          <w:p w14:paraId="3F1C0353" w14:textId="77777777" w:rsidR="00260CC5" w:rsidRPr="00BD5BF6" w:rsidRDefault="00260CC5" w:rsidP="00260CC5">
            <w:r w:rsidRPr="00BD5BF6">
              <w:rPr>
                <w:rFonts w:hint="eastAsia"/>
              </w:rPr>
              <w:t>1:2000</w:t>
            </w:r>
          </w:p>
        </w:tc>
        <w:tc>
          <w:tcPr>
            <w:tcW w:w="1243" w:type="dxa"/>
            <w:noWrap/>
            <w:hideMark/>
          </w:tcPr>
          <w:p w14:paraId="30B86C75" w14:textId="77777777" w:rsidR="00260CC5" w:rsidRPr="00BD5BF6" w:rsidRDefault="00260CC5" w:rsidP="00260CC5">
            <w:r w:rsidRPr="00BD5BF6">
              <w:rPr>
                <w:rFonts w:hint="eastAsia"/>
              </w:rPr>
              <w:t>#2118, CST</w:t>
            </w:r>
          </w:p>
        </w:tc>
      </w:tr>
      <w:tr w:rsidR="00260CC5" w:rsidRPr="00BD5BF6" w14:paraId="06462294" w14:textId="77777777" w:rsidTr="00260CC5">
        <w:trPr>
          <w:trHeight w:val="360"/>
        </w:trPr>
        <w:tc>
          <w:tcPr>
            <w:tcW w:w="3804" w:type="dxa"/>
            <w:noWrap/>
            <w:hideMark/>
          </w:tcPr>
          <w:p w14:paraId="71CB8392" w14:textId="77777777" w:rsidR="00260CC5" w:rsidRPr="00BD5BF6" w:rsidRDefault="00260CC5" w:rsidP="00260CC5">
            <w:r w:rsidRPr="00BD5BF6">
              <w:rPr>
                <w:rFonts w:hint="eastAsia"/>
              </w:rPr>
              <w:t xml:space="preserve">Stat1 (D1K9Y) Rabbit </w:t>
            </w:r>
            <w:proofErr w:type="spellStart"/>
            <w:r w:rsidRPr="00BD5BF6">
              <w:rPr>
                <w:rFonts w:hint="eastAsia"/>
              </w:rPr>
              <w:t>mAb</w:t>
            </w:r>
            <w:proofErr w:type="spellEnd"/>
          </w:p>
        </w:tc>
        <w:tc>
          <w:tcPr>
            <w:tcW w:w="2006" w:type="dxa"/>
            <w:vMerge/>
            <w:hideMark/>
          </w:tcPr>
          <w:p w14:paraId="27837F96" w14:textId="77777777" w:rsidR="00260CC5" w:rsidRPr="00BD5BF6" w:rsidRDefault="00260CC5" w:rsidP="00260CC5"/>
        </w:tc>
        <w:tc>
          <w:tcPr>
            <w:tcW w:w="1441" w:type="dxa"/>
            <w:noWrap/>
            <w:hideMark/>
          </w:tcPr>
          <w:p w14:paraId="7AC26798" w14:textId="77777777" w:rsidR="00260CC5" w:rsidRPr="00BD5BF6" w:rsidRDefault="00260CC5" w:rsidP="00260CC5">
            <w:r w:rsidRPr="00BD5BF6">
              <w:rPr>
                <w:rFonts w:hint="eastAsia"/>
              </w:rPr>
              <w:t>1:1000</w:t>
            </w:r>
          </w:p>
        </w:tc>
        <w:tc>
          <w:tcPr>
            <w:tcW w:w="1243" w:type="dxa"/>
            <w:noWrap/>
            <w:hideMark/>
          </w:tcPr>
          <w:p w14:paraId="0F0D24B6" w14:textId="77777777" w:rsidR="00260CC5" w:rsidRPr="00BD5BF6" w:rsidRDefault="00260CC5" w:rsidP="00260CC5">
            <w:r w:rsidRPr="00BD5BF6">
              <w:rPr>
                <w:rFonts w:hint="eastAsia"/>
              </w:rPr>
              <w:t>#14994, CST</w:t>
            </w:r>
          </w:p>
        </w:tc>
      </w:tr>
      <w:tr w:rsidR="00260CC5" w:rsidRPr="00BD5BF6" w14:paraId="235B5887" w14:textId="77777777" w:rsidTr="00260CC5">
        <w:trPr>
          <w:trHeight w:val="360"/>
        </w:trPr>
        <w:tc>
          <w:tcPr>
            <w:tcW w:w="3804" w:type="dxa"/>
            <w:noWrap/>
            <w:hideMark/>
          </w:tcPr>
          <w:p w14:paraId="4BA92DAE" w14:textId="77777777" w:rsidR="00260CC5" w:rsidRPr="00BD5BF6" w:rsidRDefault="00260CC5" w:rsidP="00260CC5">
            <w:r w:rsidRPr="00BD5BF6">
              <w:rPr>
                <w:rFonts w:hint="eastAsia"/>
              </w:rPr>
              <w:t xml:space="preserve">STING (D2P2F) Rabbit </w:t>
            </w:r>
            <w:proofErr w:type="spellStart"/>
            <w:r w:rsidRPr="00BD5BF6">
              <w:rPr>
                <w:rFonts w:hint="eastAsia"/>
              </w:rPr>
              <w:t>mAb</w:t>
            </w:r>
            <w:proofErr w:type="spellEnd"/>
          </w:p>
        </w:tc>
        <w:tc>
          <w:tcPr>
            <w:tcW w:w="2006" w:type="dxa"/>
            <w:vMerge/>
            <w:hideMark/>
          </w:tcPr>
          <w:p w14:paraId="344A429B" w14:textId="77777777" w:rsidR="00260CC5" w:rsidRPr="00BD5BF6" w:rsidRDefault="00260CC5" w:rsidP="00260CC5"/>
        </w:tc>
        <w:tc>
          <w:tcPr>
            <w:tcW w:w="1441" w:type="dxa"/>
            <w:noWrap/>
            <w:hideMark/>
          </w:tcPr>
          <w:p w14:paraId="1FE9F859" w14:textId="77777777" w:rsidR="00260CC5" w:rsidRPr="00BD5BF6" w:rsidRDefault="00260CC5" w:rsidP="00260CC5">
            <w:r w:rsidRPr="00BD5BF6">
              <w:rPr>
                <w:rFonts w:hint="eastAsia"/>
              </w:rPr>
              <w:t>1:1000</w:t>
            </w:r>
          </w:p>
        </w:tc>
        <w:tc>
          <w:tcPr>
            <w:tcW w:w="1243" w:type="dxa"/>
            <w:noWrap/>
            <w:hideMark/>
          </w:tcPr>
          <w:p w14:paraId="6DE91F1C" w14:textId="77777777" w:rsidR="00260CC5" w:rsidRPr="00BD5BF6" w:rsidRDefault="00260CC5" w:rsidP="00260CC5">
            <w:r w:rsidRPr="00BD5BF6">
              <w:rPr>
                <w:rFonts w:hint="eastAsia"/>
              </w:rPr>
              <w:t>#13647, CST</w:t>
            </w:r>
          </w:p>
        </w:tc>
      </w:tr>
      <w:tr w:rsidR="00260CC5" w:rsidRPr="00BD5BF6" w14:paraId="1963A6F0" w14:textId="77777777" w:rsidTr="00260CC5">
        <w:trPr>
          <w:trHeight w:val="360"/>
        </w:trPr>
        <w:tc>
          <w:tcPr>
            <w:tcW w:w="3804" w:type="dxa"/>
            <w:noWrap/>
            <w:hideMark/>
          </w:tcPr>
          <w:p w14:paraId="0260077E" w14:textId="77777777" w:rsidR="00260CC5" w:rsidRPr="00BD5BF6" w:rsidRDefault="00260CC5" w:rsidP="00260CC5">
            <w:r w:rsidRPr="00BD5BF6">
              <w:rPr>
                <w:rFonts w:hint="eastAsia"/>
              </w:rPr>
              <w:t>Anti-rabbit IgG, HRP-linked Antibody</w:t>
            </w:r>
          </w:p>
        </w:tc>
        <w:tc>
          <w:tcPr>
            <w:tcW w:w="2006" w:type="dxa"/>
            <w:vMerge/>
            <w:hideMark/>
          </w:tcPr>
          <w:p w14:paraId="390C1516" w14:textId="77777777" w:rsidR="00260CC5" w:rsidRPr="00BD5BF6" w:rsidRDefault="00260CC5" w:rsidP="00260CC5"/>
        </w:tc>
        <w:tc>
          <w:tcPr>
            <w:tcW w:w="1441" w:type="dxa"/>
            <w:noWrap/>
            <w:hideMark/>
          </w:tcPr>
          <w:p w14:paraId="1F91BC32" w14:textId="77777777" w:rsidR="00260CC5" w:rsidRPr="00BD5BF6" w:rsidRDefault="00260CC5" w:rsidP="00260CC5">
            <w:r w:rsidRPr="00BD5BF6">
              <w:rPr>
                <w:rFonts w:hint="eastAsia"/>
              </w:rPr>
              <w:t>1:2000</w:t>
            </w:r>
          </w:p>
        </w:tc>
        <w:tc>
          <w:tcPr>
            <w:tcW w:w="1243" w:type="dxa"/>
            <w:noWrap/>
            <w:hideMark/>
          </w:tcPr>
          <w:p w14:paraId="34ED946B" w14:textId="77777777" w:rsidR="00260CC5" w:rsidRPr="00BD5BF6" w:rsidRDefault="00260CC5" w:rsidP="00260CC5">
            <w:r w:rsidRPr="00BD5BF6">
              <w:rPr>
                <w:rFonts w:hint="eastAsia"/>
              </w:rPr>
              <w:t>#7074, CST</w:t>
            </w:r>
          </w:p>
        </w:tc>
      </w:tr>
      <w:tr w:rsidR="00260CC5" w:rsidRPr="00BD5BF6" w14:paraId="6BF1BC37" w14:textId="77777777" w:rsidTr="00260CC5">
        <w:trPr>
          <w:trHeight w:val="360"/>
        </w:trPr>
        <w:tc>
          <w:tcPr>
            <w:tcW w:w="3804" w:type="dxa"/>
            <w:noWrap/>
            <w:hideMark/>
          </w:tcPr>
          <w:p w14:paraId="1F080567" w14:textId="77777777" w:rsidR="00260CC5" w:rsidRPr="00BD5BF6" w:rsidRDefault="00260CC5" w:rsidP="00260CC5">
            <w:r w:rsidRPr="00BD5BF6">
              <w:rPr>
                <w:rFonts w:hint="eastAsia"/>
              </w:rPr>
              <w:t xml:space="preserve">pStat1 (Tyr701) (D4A7) Rabbit </w:t>
            </w:r>
            <w:proofErr w:type="spellStart"/>
            <w:r w:rsidRPr="00BD5BF6">
              <w:rPr>
                <w:rFonts w:hint="eastAsia"/>
              </w:rPr>
              <w:t>mAb</w:t>
            </w:r>
            <w:proofErr w:type="spellEnd"/>
          </w:p>
        </w:tc>
        <w:tc>
          <w:tcPr>
            <w:tcW w:w="2006" w:type="dxa"/>
            <w:vMerge/>
            <w:hideMark/>
          </w:tcPr>
          <w:p w14:paraId="11C40D73" w14:textId="77777777" w:rsidR="00260CC5" w:rsidRPr="00BD5BF6" w:rsidRDefault="00260CC5" w:rsidP="00260CC5"/>
        </w:tc>
        <w:tc>
          <w:tcPr>
            <w:tcW w:w="1441" w:type="dxa"/>
            <w:noWrap/>
            <w:hideMark/>
          </w:tcPr>
          <w:p w14:paraId="29449DC4" w14:textId="77777777" w:rsidR="00260CC5" w:rsidRPr="00BD5BF6" w:rsidRDefault="00260CC5" w:rsidP="00260CC5">
            <w:r w:rsidRPr="00BD5BF6">
              <w:rPr>
                <w:rFonts w:hint="eastAsia"/>
              </w:rPr>
              <w:t>1:1000</w:t>
            </w:r>
          </w:p>
        </w:tc>
        <w:tc>
          <w:tcPr>
            <w:tcW w:w="1243" w:type="dxa"/>
            <w:noWrap/>
            <w:hideMark/>
          </w:tcPr>
          <w:p w14:paraId="48652964" w14:textId="77777777" w:rsidR="00260CC5" w:rsidRPr="00BD5BF6" w:rsidRDefault="00260CC5" w:rsidP="00260CC5">
            <w:r w:rsidRPr="00BD5BF6">
              <w:rPr>
                <w:rFonts w:hint="eastAsia"/>
              </w:rPr>
              <w:t>#7649, CST</w:t>
            </w:r>
          </w:p>
        </w:tc>
      </w:tr>
    </w:tbl>
    <w:bookmarkEnd w:id="0"/>
    <w:p w14:paraId="29E64F4F" w14:textId="42464F1B" w:rsidR="005C7544" w:rsidRDefault="00260CC5">
      <w:r>
        <w:rPr>
          <w:rFonts w:hint="eastAsia"/>
        </w:rPr>
        <w:t xml:space="preserve">Supplemental </w:t>
      </w:r>
      <w:r>
        <w:t>Table 4</w:t>
      </w:r>
    </w:p>
    <w:sectPr w:rsidR="005C75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3B34C" w14:textId="77777777" w:rsidR="00260CC5" w:rsidRDefault="00260CC5" w:rsidP="00260CC5">
      <w:r>
        <w:separator/>
      </w:r>
    </w:p>
  </w:endnote>
  <w:endnote w:type="continuationSeparator" w:id="0">
    <w:p w14:paraId="0494D0E2" w14:textId="77777777" w:rsidR="00260CC5" w:rsidRDefault="00260CC5" w:rsidP="00260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745C8" w14:textId="77777777" w:rsidR="00260CC5" w:rsidRDefault="00260CC5" w:rsidP="00260CC5">
      <w:r>
        <w:separator/>
      </w:r>
    </w:p>
  </w:footnote>
  <w:footnote w:type="continuationSeparator" w:id="0">
    <w:p w14:paraId="19A85812" w14:textId="77777777" w:rsidR="00260CC5" w:rsidRDefault="00260CC5" w:rsidP="00260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DYwNTM3tTQ3NDNS0lEKTi0uzszPAykwrAUA0l8GCSwAAAA="/>
  </w:docVars>
  <w:rsids>
    <w:rsidRoot w:val="00BD5BF6"/>
    <w:rsid w:val="00260CC5"/>
    <w:rsid w:val="003B61C4"/>
    <w:rsid w:val="0046121C"/>
    <w:rsid w:val="005529B9"/>
    <w:rsid w:val="00B736BD"/>
    <w:rsid w:val="00BD5BF6"/>
    <w:rsid w:val="00C265BE"/>
    <w:rsid w:val="00F9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9A4B3C"/>
  <w15:chartTrackingRefBased/>
  <w15:docId w15:val="{37497E76-CC35-4A76-8271-35192437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5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0CC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0CC5"/>
  </w:style>
  <w:style w:type="paragraph" w:styleId="a6">
    <w:name w:val="footer"/>
    <w:basedOn w:val="a"/>
    <w:link w:val="a7"/>
    <w:uiPriority w:val="99"/>
    <w:unhideWhenUsed/>
    <w:rsid w:val="00260CC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0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1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影山</dc:creator>
  <cp:keywords/>
  <dc:description/>
  <cp:lastModifiedBy>奥村 真之</cp:lastModifiedBy>
  <cp:revision>3</cp:revision>
  <dcterms:created xsi:type="dcterms:W3CDTF">2021-11-28T02:36:00Z</dcterms:created>
  <dcterms:modified xsi:type="dcterms:W3CDTF">2021-12-05T21:26:00Z</dcterms:modified>
</cp:coreProperties>
</file>